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07AFA" w14:textId="691C3648" w:rsidR="00F32962" w:rsidRPr="004A6F99" w:rsidRDefault="008C2F80" w:rsidP="00F32962">
      <w:pPr>
        <w:spacing w:line="360" w:lineRule="auto"/>
        <w:rPr>
          <w:rFonts w:ascii="Times New Roman" w:hAnsi="Times New Roman"/>
          <w:b/>
          <w:szCs w:val="24"/>
          <w:lang w:val="es-ES"/>
        </w:rPr>
      </w:pPr>
      <w:r>
        <w:rPr>
          <w:rFonts w:ascii="Times New Roman" w:hAnsi="Times New Roman"/>
          <w:b/>
          <w:szCs w:val="24"/>
          <w:lang w:val="es-ES"/>
        </w:rPr>
        <w:t>S</w:t>
      </w:r>
      <w:r w:rsidR="00F20F9B">
        <w:rPr>
          <w:rFonts w:ascii="Times New Roman" w:hAnsi="Times New Roman"/>
          <w:b/>
          <w:szCs w:val="24"/>
          <w:lang w:val="es-ES"/>
        </w:rPr>
        <w:t>1</w:t>
      </w:r>
      <w:r>
        <w:rPr>
          <w:rFonts w:ascii="Times New Roman" w:hAnsi="Times New Roman"/>
          <w:b/>
          <w:szCs w:val="24"/>
          <w:lang w:val="es-ES"/>
        </w:rPr>
        <w:t xml:space="preserve"> Table.</w:t>
      </w:r>
      <w:r w:rsid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Search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strategy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Ovid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MEDLINE(R)and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Epub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Ahead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of</w:t>
      </w:r>
      <w:proofErr w:type="spellEnd"/>
      <w:r w:rsidR="001B6785" w:rsidRPr="001B6785">
        <w:rPr>
          <w:rFonts w:ascii="Times New Roman" w:hAnsi="Times New Roman"/>
          <w:b/>
          <w:szCs w:val="24"/>
          <w:lang w:val="es-ES"/>
        </w:rPr>
        <w:t xml:space="preserve"> </w:t>
      </w:r>
      <w:proofErr w:type="spellStart"/>
      <w:r w:rsidR="001B6785" w:rsidRPr="001B6785">
        <w:rPr>
          <w:rFonts w:ascii="Times New Roman" w:hAnsi="Times New Roman"/>
          <w:b/>
          <w:szCs w:val="24"/>
          <w:lang w:val="es-ES"/>
        </w:rPr>
        <w:t>Print</w:t>
      </w:r>
      <w:proofErr w:type="spellEnd"/>
      <w:r w:rsidR="001B6785">
        <w:rPr>
          <w:rFonts w:ascii="Times New Roman" w:hAnsi="Times New Roman"/>
          <w:b/>
          <w:szCs w:val="24"/>
          <w:lang w:val="es-ES"/>
        </w:rPr>
        <w:t>.</w:t>
      </w:r>
    </w:p>
    <w:p w14:paraId="74DA83A3" w14:textId="77777777" w:rsidR="00F32962" w:rsidRPr="004A6F99" w:rsidRDefault="00F32962" w:rsidP="00F32962">
      <w:pPr>
        <w:rPr>
          <w:rFonts w:ascii="Times New Roman" w:hAnsi="Times New Roman"/>
          <w:szCs w:val="24"/>
        </w:rPr>
      </w:pPr>
      <w:r w:rsidRPr="004A6F99">
        <w:rPr>
          <w:rFonts w:ascii="Times New Roman" w:hAnsi="Times New Roman"/>
          <w:bCs/>
          <w:szCs w:val="24"/>
        </w:rPr>
        <w:t xml:space="preserve">Search strategy Ovid MEDLINE(R) and </w:t>
      </w:r>
      <w:proofErr w:type="spellStart"/>
      <w:r w:rsidRPr="004A6F99">
        <w:rPr>
          <w:rFonts w:ascii="Times New Roman" w:hAnsi="Times New Roman"/>
          <w:bCs/>
          <w:szCs w:val="24"/>
        </w:rPr>
        <w:t>Epub</w:t>
      </w:r>
      <w:proofErr w:type="spellEnd"/>
      <w:r w:rsidRPr="004A6F99">
        <w:rPr>
          <w:rFonts w:ascii="Times New Roman" w:hAnsi="Times New Roman"/>
          <w:bCs/>
          <w:szCs w:val="24"/>
        </w:rPr>
        <w:t xml:space="preserve"> Ahead of Print, In-Process &amp; Other Non-Indexed Citations and Daily </w:t>
      </w:r>
      <w:r w:rsidRPr="004A6F99">
        <w:rPr>
          <w:rFonts w:ascii="Times New Roman" w:hAnsi="Times New Roman"/>
          <w:szCs w:val="24"/>
        </w:rPr>
        <w:t>1946 to August 04, 2020. Date search: 2020-08-06</w:t>
      </w:r>
    </w:p>
    <w:p w14:paraId="7DF8F49B" w14:textId="77777777" w:rsidR="004F4B28" w:rsidRPr="004A6F99" w:rsidRDefault="004F4B28" w:rsidP="004F4B28">
      <w:pPr>
        <w:spacing w:line="360" w:lineRule="auto"/>
        <w:rPr>
          <w:rFonts w:ascii="Times New Roman" w:hAnsi="Times New Roman"/>
          <w:b/>
          <w:szCs w:val="24"/>
        </w:rPr>
      </w:pPr>
    </w:p>
    <w:tbl>
      <w:tblPr>
        <w:tblW w:w="939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"/>
        <w:gridCol w:w="7951"/>
        <w:gridCol w:w="1037"/>
      </w:tblGrid>
      <w:tr w:rsidR="004F4B28" w:rsidRPr="004A6F99" w14:paraId="6BFCDE15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CC9D4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4A6F99">
              <w:rPr>
                <w:rFonts w:ascii="Times New Roman" w:hAnsi="Times New Roman"/>
                <w:b/>
                <w:bCs/>
                <w:szCs w:val="24"/>
              </w:rPr>
              <w:t>#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7BD0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4A6F99">
              <w:rPr>
                <w:rFonts w:ascii="Times New Roman" w:hAnsi="Times New Roman"/>
                <w:b/>
                <w:bCs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BAEC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4A6F99">
              <w:rPr>
                <w:rFonts w:ascii="Times New Roman" w:hAnsi="Times New Roman"/>
                <w:b/>
                <w:bCs/>
                <w:szCs w:val="24"/>
              </w:rPr>
              <w:t>Results</w:t>
            </w:r>
          </w:p>
        </w:tc>
      </w:tr>
      <w:tr w:rsidR="004F4B28" w:rsidRPr="004A6F99" w14:paraId="28172CAE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0CB0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8DD7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optic nerve 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54B5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57</w:t>
            </w:r>
          </w:p>
        </w:tc>
      </w:tr>
      <w:tr w:rsidR="004F4B28" w:rsidRPr="004A6F99" w14:paraId="5C5CE176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9E94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70902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glioma/ or astrocytoma/) and (optic tract/ or optic nerve/ or optic chiasm/ or optic nerve neoplasm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15EC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817</w:t>
            </w:r>
          </w:p>
        </w:tc>
      </w:tr>
      <w:tr w:rsidR="004F4B28" w:rsidRPr="004A6F99" w14:paraId="26FC6543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2537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9EAA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*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optic</w:t>
            </w:r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 nerve neoplasms/dt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B050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9</w:t>
            </w:r>
          </w:p>
        </w:tc>
      </w:tr>
      <w:tr w:rsidR="004F4B28" w:rsidRPr="004A6F99" w14:paraId="0F14674A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58A04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C8AA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(((optic or visual) adj2 (pathway* or tract*)) or (optic adj2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ala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pothala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re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))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ost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 and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strocyt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0024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295</w:t>
            </w:r>
          </w:p>
        </w:tc>
      </w:tr>
      <w:tr w:rsidR="004F4B28" w:rsidRPr="004A6F99" w14:paraId="7F0EF6A2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B4146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5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3E78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ONG or ONGs or OPG or OPGs or OPHG or OPHGs or OCHG* or OHPA or OHPAs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 and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strocyt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((nerve or optic) adj3 tum*)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622B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05</w:t>
            </w:r>
          </w:p>
        </w:tc>
      </w:tr>
      <w:tr w:rsidR="004F4B28" w:rsidRPr="004A6F99" w14:paraId="515F0C61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8A67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6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77973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optic nerve adj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strocyt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B169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68</w:t>
            </w:r>
          </w:p>
        </w:tc>
      </w:tr>
      <w:tr w:rsidR="004F4B28" w:rsidRPr="004A6F99" w14:paraId="389EA24F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AB76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7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C0122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optic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glioma*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426B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79</w:t>
            </w:r>
          </w:p>
        </w:tc>
      </w:tr>
      <w:tr w:rsidR="004F4B28" w:rsidRPr="004A6F99" w14:paraId="6E02C04B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58A8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8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0A1C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(((low-grade adj3 (glioma or gliomas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strocyt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)) or pilocytic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strocyt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 or ((LGG or LGGs or PLGG or PLGGs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. and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.)) and (vision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povisio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visual or visually or optic or VA or blind* or ((partial* or impair*) adj2 sight*) or 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op?thalmologic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C353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709</w:t>
            </w:r>
          </w:p>
        </w:tc>
      </w:tr>
      <w:tr w:rsidR="004F4B28" w:rsidRPr="004A6F99" w14:paraId="452E6A7D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7EF5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9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68ED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(((((optic or visual) adj2 (pathway or tract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re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ostchia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pothal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ala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 or (chiasm* adj1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pothal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ala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) adj3 (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umo?r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* or neoplasm*)) or optic nerve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umo?r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28FAB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02</w:t>
            </w:r>
          </w:p>
        </w:tc>
      </w:tr>
      <w:tr w:rsidR="004F4B28" w:rsidRPr="004A6F99" w14:paraId="18167A5C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80F4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0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011A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or/1-9 [OPGs / OPT as major topic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135B6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648</w:t>
            </w:r>
          </w:p>
        </w:tc>
      </w:tr>
      <w:tr w:rsidR="004F4B28" w:rsidRPr="004A6F99" w14:paraId="23B93BE2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0DCD6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1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4C72B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antineoplastic combined chemotherapy protoco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9BD2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40355</w:t>
            </w:r>
          </w:p>
        </w:tc>
      </w:tr>
      <w:tr w:rsidR="004F4B28" w:rsidRPr="004A6F99" w14:paraId="1FBE9B57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B1CF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2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36E6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carboplatin/ or cisplatin/ or procarbazine/ or antineoplastic agents, phytogenic/ or etoposide/ or vinblastine/ or vincristine/ or antibiotics, antineoplastic/ or doxorubicin/ or antimetabolites, antineoplastic/ or fluorouracil/ or thioguanine/ or antineoplastic agents, alkylating/ or cyclophosphamide/ or dacarbazine/ or mitolactol/ or nitrosourea compounds/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armustin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/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lomustin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/ or hydroxyure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009A3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68552</w:t>
            </w:r>
          </w:p>
        </w:tc>
      </w:tr>
      <w:tr w:rsidR="004F4B28" w:rsidRPr="004A6F99" w14:paraId="562CC746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A2C5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lastRenderedPageBreak/>
              <w:t>13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53B9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ystosta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chemother* or chemo-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e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olychemothe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ultichemothe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AD15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15714</w:t>
            </w:r>
          </w:p>
        </w:tc>
      </w:tr>
      <w:tr w:rsidR="004F4B28" w:rsidRPr="004A6F99" w14:paraId="40580AE5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5A0C6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4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58554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carboplatin* or cisplatin* or cis-platin* or cis-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diamminedichloropla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CDDP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isP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Cis-Pt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rocarbaz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etopos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eposid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VP-16 or VP16 or vinca alkaloid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vinblast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vincrist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vinorelb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doxorubicin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metaboli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anti-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etaboli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fluorouracil* or 5FU or 5-FU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?ioguan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alkylating drug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yclopho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CY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d#carbaz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DTIC or ICDT or mitolactol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dibromodulcitol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NSC-104800 or NSC104800 or nitroso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armust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BCNU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BiCNU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lomust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CCNU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eeNU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hydroxyurea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drea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droxycarbamid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oncocarbamid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8A03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68044</w:t>
            </w:r>
          </w:p>
        </w:tc>
      </w:tr>
      <w:tr w:rsidR="004F4B28" w:rsidRPr="004A6F99" w14:paraId="422045AE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6B8A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5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6A0C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SFOP or BBSFOP or TPDCV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1EDE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91</w:t>
            </w:r>
          </w:p>
        </w:tc>
      </w:tr>
      <w:tr w:rsidR="004F4B28" w:rsidRPr="004A6F99" w14:paraId="6EE0734A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DF5BB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6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8F8B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or/11-15 [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chemotherapy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BB44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703973</w:t>
            </w:r>
          </w:p>
        </w:tc>
      </w:tr>
      <w:tr w:rsidR="004F4B28" w:rsidRPr="004A6F99" w14:paraId="2013FB11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3DA1D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7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36AA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10 and 16 [ I OPG +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chemotherapy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FFDB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82</w:t>
            </w:r>
          </w:p>
        </w:tc>
      </w:tr>
      <w:tr w:rsidR="004F4B28" w:rsidRPr="004A6F99" w14:paraId="1624E2BF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38282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8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28C1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*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antineoplastic</w:t>
            </w:r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 agents/ or molecular targeted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4560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21049</w:t>
            </w:r>
          </w:p>
        </w:tc>
      </w:tr>
      <w:tr w:rsidR="004F4B28" w:rsidRPr="004A6F99" w14:paraId="65297977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B869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9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61F9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angiogenesis inhibitors/ or antibodies, monoclonal, humanized/ or "antineoplastic agents, immunological"/ or bevacizumab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70FE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65656</w:t>
            </w:r>
          </w:p>
        </w:tc>
      </w:tr>
      <w:tr w:rsidR="004F4B28" w:rsidRPr="004A6F99" w14:paraId="58491629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5A9B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0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BAE83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protein kinase inhibitors/ or exp *protein kinases/ai or exp proto-oncogene proteins/ai or benzimidazol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2AEC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00026</w:t>
            </w:r>
          </w:p>
        </w:tc>
      </w:tr>
      <w:tr w:rsidR="004F4B28" w:rsidRPr="004A6F99" w14:paraId="1522207A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4105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1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4A81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trametinib</w:t>
            </w:r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 or AZD 6244 or dabrafenib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r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127D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229</w:t>
            </w:r>
          </w:p>
        </w:tc>
      </w:tr>
      <w:tr w:rsidR="004F4B28" w:rsidRPr="004A6F99" w14:paraId="184DBE0D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492B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2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DE26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neoplas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anti-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neoplas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anticancer or anti-cancer or 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antitumo?r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-tumo?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) adj3 (agent* or drug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treatment* or biological*)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46F4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17216</w:t>
            </w:r>
          </w:p>
        </w:tc>
      </w:tr>
      <w:tr w:rsidR="004F4B28" w:rsidRPr="004A6F99" w14:paraId="703F0D50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0C89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3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C612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olec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adj1 target* adj2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hera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treat* or drug* or agent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edici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92C8D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10840</w:t>
            </w:r>
          </w:p>
        </w:tc>
      </w:tr>
      <w:tr w:rsidR="004F4B28" w:rsidRPr="004A6F99" w14:paraId="2203B93F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EAC13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4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C320B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(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giogen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vascular endothelial growth factor* or VEGF*) adj3 (inhibit* or anti or block* or antagonist* or targeting or targeted))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angiogen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VEGF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(humanized adj2 (Ab or Abs or Moab* or monoclonal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antibod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)</w:t>
            </w:r>
            <w:r w:rsidR="0098392D" w:rsidRPr="004A6F99">
              <w:rPr>
                <w:rFonts w:ascii="Times New Roman" w:hAnsi="Times New Roman"/>
                <w:szCs w:val="24"/>
              </w:rPr>
              <w:t xml:space="preserve"> or bevacizumab or BVZ or Avasti</w:t>
            </w:r>
            <w:r w:rsidRPr="004A6F99">
              <w:rPr>
                <w:rFonts w:ascii="Times New Roman" w:hAnsi="Times New Roman"/>
                <w:szCs w:val="24"/>
              </w:rPr>
              <w:t xml:space="preserve">n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vas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87B01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54297</w:t>
            </w:r>
          </w:p>
        </w:tc>
      </w:tr>
      <w:tr w:rsidR="004F4B28" w:rsidRPr="004A6F99" w14:paraId="3CD14FCD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65E5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5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CCDE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(((protein kinas* or BRAF* or MEK* or MAPK* or MAP-kinase) adj3 (inhibit* or anti or antagonist* or block* or targeting or targeted)) or trametinib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ekinis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JTP74057 or JTP-74057 or GSK1120212 or GSK-1120212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selumetinib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 or ZD6244 or ZD-6244 or AZD6244 or AZD-6244 or </w:t>
            </w:r>
            <w:r w:rsidRPr="004A6F99">
              <w:rPr>
                <w:rFonts w:ascii="Times New Roman" w:hAnsi="Times New Roman"/>
                <w:szCs w:val="24"/>
              </w:rPr>
              <w:lastRenderedPageBreak/>
              <w:t>ARRY142886 or ARRY-142886 or dabrafenib or GSK2118436 or GSK-2118436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4ACAD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lastRenderedPageBreak/>
              <w:t>52358</w:t>
            </w:r>
          </w:p>
        </w:tc>
      </w:tr>
      <w:tr w:rsidR="004F4B28" w:rsidRPr="004A6F99" w14:paraId="2EF3C9F6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F34FA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6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03BE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or/18-25 [ antineoplastic agents, VEGF- &amp; protein kinase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inhibitors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7DC8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99911</w:t>
            </w:r>
          </w:p>
        </w:tc>
      </w:tr>
      <w:tr w:rsidR="004F4B28" w:rsidRPr="004A6F99" w14:paraId="6B33EC23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7AEB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7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6A635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10 and 26 [ II OPG and neoplastic agents, VEGF &amp; protein kinase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inhibitors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2FF2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78</w:t>
            </w:r>
          </w:p>
        </w:tc>
      </w:tr>
      <w:tr w:rsidR="004F4B28" w:rsidRPr="004A6F99" w14:paraId="4537CC7C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6DA8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8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B12FD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((optic pathway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optic nerve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gliom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. or *optic nerve glioma/) and (child* or infant* or 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p?ediatric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. and (vision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hypovisio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visual or visually or VA or blind* or ((partial* or impair*) adj2 sight*) or 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op?thalmologic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>*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p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 and (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management.t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 or (treatment or therapy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w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.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dt.fs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.) and ((exp case-control studies/ or exp cohort studies/ or cross-sectional studies/ or registries/ or (cohort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rospectiv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cross*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ection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cross-section* or retrospect* or registry* or registries).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.) not (editorial/ or review/ or (review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cochran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i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)) [ III cohort studies on management pediatric OPG (major topic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)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43D7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3</w:t>
            </w:r>
          </w:p>
        </w:tc>
      </w:tr>
      <w:tr w:rsidR="004F4B28" w:rsidRPr="004A6F99" w14:paraId="63C2390E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C965B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29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0C45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17 or 27 or 28 [ I II III chemotherapy/other antineoplastic agents/ management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OPG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9795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427</w:t>
            </w:r>
          </w:p>
        </w:tc>
      </w:tr>
      <w:tr w:rsidR="004F4B28" w:rsidRPr="004A6F99" w14:paraId="7B1E4876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13BE8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0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8219B6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>(exp child/ or exp infant/ or (</w:t>
            </w:r>
            <w:proofErr w:type="spellStart"/>
            <w:proofErr w:type="gramStart"/>
            <w:r w:rsidRPr="004A6F99">
              <w:rPr>
                <w:rFonts w:ascii="Times New Roman" w:hAnsi="Times New Roman"/>
                <w:szCs w:val="24"/>
              </w:rPr>
              <w:t>p?ediatric</w:t>
            </w:r>
            <w:proofErr w:type="spellEnd"/>
            <w:proofErr w:type="gramEnd"/>
            <w:r w:rsidRPr="004A6F99">
              <w:rPr>
                <w:rFonts w:ascii="Times New Roman" w:hAnsi="Times New Roman"/>
                <w:szCs w:val="24"/>
              </w:rPr>
              <w:t xml:space="preserve">* or child or children* or childhood or infant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infanc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neona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neo-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nat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newborn* or new-born* or baby or babies or toddler* or prekindergarten* or kindergarten* or preschool* or school-age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schoolage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 xml:space="preserve">* or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pube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* or teens or teenager* or youth or juvenile* or boys or girls).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tw,kf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.) not (exp animals/ not humans/) [ pediatric filter 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2149F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143257</w:t>
            </w:r>
          </w:p>
        </w:tc>
      </w:tr>
      <w:tr w:rsidR="004F4B28" w:rsidRPr="004A6F99" w14:paraId="03A37F85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ED39F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1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9653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29 and 30 [ I II human pediatric OPG + chemotherapy /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management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D8CE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47</w:t>
            </w:r>
          </w:p>
        </w:tc>
      </w:tr>
      <w:tr w:rsidR="004F4B28" w:rsidRPr="004A6F99" w14:paraId="778A0D92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FBFA0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2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71A58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limit 31 to </w:t>
            </w:r>
            <w:proofErr w:type="spellStart"/>
            <w:r w:rsidRPr="004A6F99">
              <w:rPr>
                <w:rFonts w:ascii="Times New Roman" w:hAnsi="Times New Roman"/>
                <w:szCs w:val="24"/>
              </w:rPr>
              <w:t>yr</w:t>
            </w:r>
            <w:proofErr w:type="spellEnd"/>
            <w:r w:rsidRPr="004A6F99">
              <w:rPr>
                <w:rFonts w:ascii="Times New Roman" w:hAnsi="Times New Roman"/>
                <w:szCs w:val="24"/>
              </w:rPr>
              <w:t>="1990 -Current" [ I II III pediatric OPG therapy &gt;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1990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A64CE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36</w:t>
            </w:r>
          </w:p>
        </w:tc>
      </w:tr>
      <w:tr w:rsidR="004F4B28" w:rsidRPr="004A6F99" w14:paraId="13592F26" w14:textId="77777777" w:rsidTr="007E7B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798F9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3</w:t>
            </w:r>
          </w:p>
        </w:tc>
        <w:tc>
          <w:tcPr>
            <w:tcW w:w="79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4308C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A6F99">
              <w:rPr>
                <w:rFonts w:ascii="Times New Roman" w:hAnsi="Times New Roman"/>
                <w:szCs w:val="24"/>
              </w:rPr>
              <w:t xml:space="preserve">remove duplicates from 32 [ I II III human pediatric OPG + chemotherapy / management &gt;1990 - </w:t>
            </w:r>
            <w:proofErr w:type="gramStart"/>
            <w:r w:rsidRPr="004A6F99">
              <w:rPr>
                <w:rFonts w:ascii="Times New Roman" w:hAnsi="Times New Roman"/>
                <w:szCs w:val="24"/>
              </w:rPr>
              <w:t>deduplicated ]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72527" w14:textId="77777777" w:rsidR="004F4B28" w:rsidRPr="004A6F99" w:rsidRDefault="004F4B28" w:rsidP="007E7B16">
            <w:pPr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4A6F99">
              <w:rPr>
                <w:rFonts w:ascii="Times New Roman" w:hAnsi="Times New Roman"/>
                <w:b/>
                <w:szCs w:val="24"/>
              </w:rPr>
              <w:t>336</w:t>
            </w:r>
          </w:p>
        </w:tc>
      </w:tr>
    </w:tbl>
    <w:p w14:paraId="5F728072" w14:textId="77777777" w:rsidR="004F4B28" w:rsidRPr="004A6F99" w:rsidRDefault="004F4B28" w:rsidP="004F4B28">
      <w:pPr>
        <w:spacing w:line="360" w:lineRule="auto"/>
        <w:rPr>
          <w:rFonts w:ascii="Times New Roman" w:hAnsi="Times New Roman"/>
          <w:b/>
          <w:szCs w:val="24"/>
          <w:lang w:val="es-ES"/>
        </w:rPr>
      </w:pPr>
    </w:p>
    <w:p w14:paraId="46B685BB" w14:textId="77777777" w:rsidR="006B2E2E" w:rsidRPr="004A6F99" w:rsidRDefault="006B2E2E">
      <w:pPr>
        <w:spacing w:after="200" w:line="276" w:lineRule="auto"/>
        <w:rPr>
          <w:rFonts w:ascii="Times New Roman" w:hAnsi="Times New Roman"/>
          <w:szCs w:val="24"/>
        </w:rPr>
      </w:pPr>
    </w:p>
    <w:sectPr w:rsidR="006B2E2E" w:rsidRPr="004A6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B28"/>
    <w:rsid w:val="00101DB1"/>
    <w:rsid w:val="00122B29"/>
    <w:rsid w:val="001B6785"/>
    <w:rsid w:val="0023258F"/>
    <w:rsid w:val="004A6F99"/>
    <w:rsid w:val="004F4B28"/>
    <w:rsid w:val="00520718"/>
    <w:rsid w:val="00634F0A"/>
    <w:rsid w:val="006B2E2E"/>
    <w:rsid w:val="008C2F80"/>
    <w:rsid w:val="00956F4F"/>
    <w:rsid w:val="0098392D"/>
    <w:rsid w:val="00CE5130"/>
    <w:rsid w:val="00D53566"/>
    <w:rsid w:val="00DB6B55"/>
    <w:rsid w:val="00F20F9B"/>
    <w:rsid w:val="00F3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FB1D"/>
  <w15:chartTrackingRefBased/>
  <w15:docId w15:val="{79F1A83D-1978-4FF3-8761-3EB82F134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B28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broek, C.A.M.</dc:creator>
  <cp:keywords/>
  <dc:description/>
  <cp:lastModifiedBy>Glenn Jackson</cp:lastModifiedBy>
  <cp:revision>2</cp:revision>
  <dcterms:created xsi:type="dcterms:W3CDTF">2021-10-11T20:32:00Z</dcterms:created>
  <dcterms:modified xsi:type="dcterms:W3CDTF">2021-10-11T20:32:00Z</dcterms:modified>
</cp:coreProperties>
</file>